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406" w:rsidRPr="00802F96" w:rsidRDefault="0056669B" w:rsidP="004C540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802F96">
        <w:rPr>
          <w:rFonts w:ascii="Times New Roman" w:hAnsi="Times New Roman" w:cs="Times New Roman"/>
          <w:b/>
          <w:sz w:val="24"/>
        </w:rPr>
        <w:t>S</w:t>
      </w:r>
      <w:r w:rsidR="004C5406" w:rsidRPr="00802F96">
        <w:rPr>
          <w:rFonts w:ascii="Times New Roman" w:hAnsi="Times New Roman" w:cs="Times New Roman"/>
          <w:b/>
          <w:sz w:val="24"/>
        </w:rPr>
        <w:t>1</w:t>
      </w:r>
      <w:r w:rsidR="00E76678" w:rsidRPr="00802F96">
        <w:rPr>
          <w:rFonts w:ascii="Times New Roman" w:hAnsi="Times New Roman" w:cs="Times New Roman"/>
          <w:b/>
          <w:sz w:val="24"/>
        </w:rPr>
        <w:t xml:space="preserve"> Table</w:t>
      </w:r>
      <w:r w:rsidR="004C5406" w:rsidRPr="00802F96">
        <w:rPr>
          <w:rFonts w:ascii="Times New Roman" w:hAnsi="Times New Roman" w:cs="Times New Roman"/>
          <w:b/>
          <w:sz w:val="24"/>
        </w:rPr>
        <w:t xml:space="preserve">: Estimated </w:t>
      </w:r>
      <w:r w:rsidR="002D379A" w:rsidRPr="00802F96">
        <w:rPr>
          <w:rFonts w:ascii="Times New Roman" w:hAnsi="Times New Roman" w:cs="Times New Roman"/>
          <w:b/>
          <w:sz w:val="24"/>
        </w:rPr>
        <w:t xml:space="preserve">outcome values at each study visit, by treatment group. </w:t>
      </w:r>
      <w:r w:rsidR="004C5406" w:rsidRPr="00802F96">
        <w:rPr>
          <w:rFonts w:ascii="Times New Roman" w:hAnsi="Times New Roman" w:cs="Times New Roman"/>
          <w:b/>
          <w:sz w:val="24"/>
        </w:rPr>
        <w:t xml:space="preserve"> </w:t>
      </w:r>
    </w:p>
    <w:bookmarkEnd w:id="0"/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1373"/>
        <w:gridCol w:w="1955"/>
        <w:gridCol w:w="1139"/>
        <w:gridCol w:w="1023"/>
        <w:gridCol w:w="1023"/>
        <w:gridCol w:w="1023"/>
        <w:gridCol w:w="1024"/>
        <w:gridCol w:w="1024"/>
        <w:gridCol w:w="1024"/>
        <w:gridCol w:w="1024"/>
        <w:gridCol w:w="1024"/>
        <w:gridCol w:w="1024"/>
      </w:tblGrid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A06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A069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2" w:type="dxa"/>
            <w:gridSpan w:val="2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2046" w:type="dxa"/>
            <w:gridSpan w:val="2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2048" w:type="dxa"/>
            <w:gridSpan w:val="2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2048" w:type="dxa"/>
            <w:gridSpan w:val="2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 Months</w:t>
            </w:r>
          </w:p>
        </w:tc>
        <w:tc>
          <w:tcPr>
            <w:tcW w:w="2048" w:type="dxa"/>
            <w:gridSpan w:val="2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 Months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A06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5" w:type="dxa"/>
            <w:noWrap/>
            <w:hideMark/>
          </w:tcPr>
          <w:p w:rsidR="0056669B" w:rsidRPr="00716DEE" w:rsidRDefault="0056669B" w:rsidP="00A069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F-ICM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F-ICM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F-ICM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F-ICM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F-ICM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U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ysical and Mental Health</w:t>
            </w: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525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525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Health Status (EQ5D-VAS)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59.3 (55.8 to 62.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0.8 (57.2 to 64.4)</w:t>
            </w:r>
          </w:p>
        </w:tc>
        <w:tc>
          <w:tcPr>
            <w:tcW w:w="1023" w:type="dxa"/>
          </w:tcPr>
          <w:p w:rsidR="0056669B" w:rsidRPr="00716DEE" w:rsidRDefault="0056669B" w:rsidP="00525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3.8 (60.4 to 67.3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3.3 (59.4 to 67.2)</w:t>
            </w:r>
          </w:p>
        </w:tc>
        <w:tc>
          <w:tcPr>
            <w:tcW w:w="1024" w:type="dxa"/>
          </w:tcPr>
          <w:p w:rsidR="0056669B" w:rsidRPr="00716DEE" w:rsidRDefault="0056669B" w:rsidP="00525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4.7 (61.3 to 68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2.9 (59.0 to 66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3.7 (60.3 to 67.1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7.8 (63.8 to 71.7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4.9 (61.7 to 68.1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7.7 (64.0 to 71.3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Mental Illness Symptomatology (CSI)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40.3 (38.6 to 42.0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40.9 (39.0 to 42.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5.0 (33.3 to 36.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6.9 (35.1 to 38.7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3.3 (31.6 to 35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4.8 (32.8 to 36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2.5 (30.8 to 34.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3.1 (31.3 to 35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1.8 (30.1 to 33.5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2.9 (31.0 to 34.8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Substance Use Problem Severity (GAIN-SS)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48 (1.21 to 1.75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53 (1.24 to 1.83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44 (1.18 to 1.70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37 (1.08 to 1.65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05 (0.81 to 1.29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52 (1.20 to 1.84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15 (0.91 to 1.39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26 (0.98 to 1.5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99 (0.76 to 1.2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13 (0.87 to 1.39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5" w:type="dxa"/>
            <w:noWrap/>
            <w:hideMark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ey spent on alcohol</w:t>
            </w:r>
          </w:p>
        </w:tc>
        <w:tc>
          <w:tcPr>
            <w:tcW w:w="1139" w:type="dxa"/>
            <w:noWrap/>
          </w:tcPr>
          <w:p w:rsidR="0056669B" w:rsidRPr="00716DEE" w:rsidRDefault="0056669B" w:rsidP="00525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2.4 (41.0 to 83.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70.5 (47.7 to 93.4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55.7 (31.4 to 80.0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75.1 (47.7 to 102.6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73.6 (39.4 to 107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92.1 (50.2 to 134.1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52.4 (28.7 to 76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76.4 (49.3 to 103.5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52.7 (20.2 to 85.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13.7 (75.8 to 151.7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5" w:type="dxa"/>
            <w:noWrap/>
            <w:hideMark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ney spent on drugs 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57.6 (87.1 to 228.0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02.2 (126.1 to 278.2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67.0 (78.1 to 255.9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66.0 (61.9 to 270.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46.6 (70.7 to 222.5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80.8 (91.8 to 269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19.2 (65.0 to 173.4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22.3 (62.7 to 181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36.8 (68.9 to 204.7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53.0 (80.0 to 225.9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ys experiencing problems due to alcohol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4.33 (2.92 to 5.74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40 (2.14 to 4.6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25 (1.93 to 4.56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4.21 (2.57 to 5.86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32 (1.22 to 3.4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59 (2.01 to 5.1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26 (1.13 to 3.39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37 (1.86 to 4.8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70 (0.82 to 2.5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86 (1.53 to 4.19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ys experiencing problems due to drugs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5.87 (4.27 to 7.4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5.15 (3.48 to 6.81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4.04 (2.61 to 5.48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5.38 (3.49 to 7.26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74 (2.34 to 5.14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4.46 (2.73 to 6.2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76 (2.33 to 5.19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26 (1.69 to 4.8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61 (1.42 to 3.79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3.83 (2.15 to 5.51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Social Functioning and Quality of Life</w:t>
            </w: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Community Functioning (MCAS)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5.3 (64.8 to 65.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5.3 (64.8 to 65.8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7.0 (66.0 to 67.9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5.8 (64.8 to 66.7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7.0 (66.0 to 68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5.8 (64.6 to 67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8.1 (67.0 to 69.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7.0 (65.7 to 68.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9.1 (68.0 to 70.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67.5 (66.2 to 68.7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Physical Community Integration (CIS-PHYS)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44 (2.19 to 2.69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56 (2.31 to 2.81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23 (1.96 to 2.51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21 (1.91 to 2.5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47 (2.20 to 2.74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60 (2.26 to 2.9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45 (2.18 to 2.7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62 (2.30 to 2.95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43 (2.14 to 2.72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2.54 (2.24 to 2.85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  <w:hideMark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Psychological Community Integration (CIS-PSYCH)</w:t>
            </w:r>
          </w:p>
        </w:tc>
        <w:tc>
          <w:tcPr>
            <w:tcW w:w="1139" w:type="dxa"/>
            <w:noWrap/>
            <w:hideMark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0.6 (10.1 to 11.1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0.6 (10.0 to 11.2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2.1 (11.6 to 12.6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1.4 (10.9 to 12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2.3 (11.7 to 12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2.1 (11.5 to 12.7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2.6 (12.1 to 13.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2.6 (12.0 to 13.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3.0 (12.5 to 13.5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2.6 (12.1 to 13.2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Quality of Life (</w:t>
            </w:r>
            <w:proofErr w:type="spellStart"/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QoLI</w:t>
            </w:r>
            <w:proofErr w:type="spellEnd"/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70.2 (67.1 to 73.3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70.4 (67.0 to 73.7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83.2 (80.1 to 86.3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78.5 (75.1 to 81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86.1 (82.9 to 89.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84.8 (81.3 to 88.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86.0 (82.8 to 89.1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83.3 (79.9 to 86.8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87.9 (84.8 to 91.1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87.0 (83.5 to 90.5)</w:t>
            </w: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Health Services Use</w:t>
            </w:r>
          </w:p>
        </w:tc>
        <w:tc>
          <w:tcPr>
            <w:tcW w:w="1955" w:type="dxa"/>
            <w:noWrap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669B" w:rsidRPr="00716DEE" w:rsidTr="00716DEE">
        <w:trPr>
          <w:trHeight w:val="371"/>
        </w:trPr>
        <w:tc>
          <w:tcPr>
            <w:tcW w:w="1373" w:type="dxa"/>
          </w:tcPr>
          <w:p w:rsidR="0056669B" w:rsidRPr="00716DEE" w:rsidRDefault="0056669B" w:rsidP="004C54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5" w:type="dxa"/>
            <w:noWrap/>
            <w:hideMark/>
          </w:tcPr>
          <w:p w:rsidR="0056669B" w:rsidRPr="00716DEE" w:rsidRDefault="0056669B" w:rsidP="004C540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Emergency Department Visits</w:t>
            </w:r>
          </w:p>
        </w:tc>
        <w:tc>
          <w:tcPr>
            <w:tcW w:w="1139" w:type="dxa"/>
            <w:noWrap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56 (1.10 to 2.01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31 (1.06 to 1.56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85 (0.50 to 1.20)</w:t>
            </w:r>
          </w:p>
        </w:tc>
        <w:tc>
          <w:tcPr>
            <w:tcW w:w="1023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1.07 (0.56 to 1.57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84 (0.59 to 1.1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77 (0.47 to 1.06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77 (0.52 to 1.03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79 (0.32 to 1.26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65 (0.49 to 0.80)</w:t>
            </w:r>
          </w:p>
        </w:tc>
        <w:tc>
          <w:tcPr>
            <w:tcW w:w="1024" w:type="dxa"/>
          </w:tcPr>
          <w:p w:rsidR="0056669B" w:rsidRPr="00716DEE" w:rsidRDefault="0056669B" w:rsidP="004C54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DEE">
              <w:rPr>
                <w:rFonts w:ascii="Times New Roman" w:hAnsi="Times New Roman" w:cs="Times New Roman"/>
                <w:sz w:val="16"/>
                <w:szCs w:val="16"/>
              </w:rPr>
              <w:t>0.74 (0.35 to 1.13)</w:t>
            </w:r>
          </w:p>
        </w:tc>
      </w:tr>
    </w:tbl>
    <w:p w:rsidR="00164709" w:rsidRPr="002D379A" w:rsidRDefault="002D37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stimated means (95% CI) for continuous outcomes and </w:t>
      </w:r>
      <w:r w:rsidR="00C927A3">
        <w:rPr>
          <w:rFonts w:ascii="Times New Roman" w:hAnsi="Times New Roman" w:cs="Times New Roman"/>
          <w:sz w:val="24"/>
          <w:szCs w:val="24"/>
        </w:rPr>
        <w:t>expected counts</w:t>
      </w:r>
      <w:r>
        <w:rPr>
          <w:rFonts w:ascii="Times New Roman" w:hAnsi="Times New Roman" w:cs="Times New Roman"/>
          <w:sz w:val="24"/>
          <w:szCs w:val="24"/>
        </w:rPr>
        <w:t xml:space="preserve"> (95% CI) </w:t>
      </w:r>
      <w:r w:rsidRPr="002D379A">
        <w:rPr>
          <w:rFonts w:ascii="Times New Roman" w:hAnsi="Times New Roman" w:cs="Times New Roman"/>
          <w:sz w:val="24"/>
          <w:szCs w:val="24"/>
        </w:rPr>
        <w:t xml:space="preserve">were generated from models of outcome measures assessing the effect of time </w:t>
      </w:r>
      <w:r w:rsidR="00443DDC">
        <w:rPr>
          <w:rFonts w:ascii="Times New Roman" w:hAnsi="Times New Roman" w:cs="Times New Roman"/>
          <w:sz w:val="24"/>
          <w:szCs w:val="24"/>
        </w:rPr>
        <w:t>x</w:t>
      </w:r>
      <w:r w:rsidRPr="002D379A">
        <w:rPr>
          <w:rFonts w:ascii="Times New Roman" w:hAnsi="Times New Roman" w:cs="Times New Roman"/>
          <w:sz w:val="24"/>
          <w:szCs w:val="24"/>
        </w:rPr>
        <w:t xml:space="preserve"> treatment</w:t>
      </w:r>
      <w:r w:rsidR="00443DDC">
        <w:rPr>
          <w:rFonts w:ascii="Times New Roman" w:hAnsi="Times New Roman" w:cs="Times New Roman"/>
          <w:sz w:val="24"/>
          <w:szCs w:val="24"/>
        </w:rPr>
        <w:t xml:space="preserve"> group</w:t>
      </w:r>
      <w:r w:rsidR="00C927A3">
        <w:rPr>
          <w:rFonts w:ascii="Times New Roman" w:hAnsi="Times New Roman" w:cs="Times New Roman"/>
          <w:sz w:val="24"/>
          <w:szCs w:val="24"/>
        </w:rPr>
        <w:t>, with ethnicity as a covariate. Count outcomes</w:t>
      </w:r>
      <w:r w:rsidR="0000620D">
        <w:rPr>
          <w:rFonts w:ascii="Times New Roman" w:hAnsi="Times New Roman" w:cs="Times New Roman"/>
          <w:sz w:val="24"/>
          <w:szCs w:val="24"/>
        </w:rPr>
        <w:t xml:space="preserve"> </w:t>
      </w:r>
      <w:r w:rsidR="00C927A3">
        <w:rPr>
          <w:rFonts w:ascii="Times New Roman" w:hAnsi="Times New Roman" w:cs="Times New Roman"/>
          <w:sz w:val="24"/>
          <w:szCs w:val="24"/>
        </w:rPr>
        <w:t xml:space="preserve">were limited to </w:t>
      </w:r>
      <w:r w:rsidR="00C927A3" w:rsidRPr="00C927A3">
        <w:rPr>
          <w:rFonts w:ascii="Times New Roman" w:hAnsi="Times New Roman" w:cs="Times New Roman"/>
          <w:sz w:val="24"/>
          <w:szCs w:val="24"/>
        </w:rPr>
        <w:t>substance use problem severity, days experiencing problems due to alcohol, days experiencing problems due to drugs, physical community integration, emergency department visits</w:t>
      </w:r>
      <w:r w:rsidR="0000620D">
        <w:rPr>
          <w:rFonts w:ascii="Times New Roman" w:hAnsi="Times New Roman" w:cs="Times New Roman"/>
          <w:sz w:val="24"/>
          <w:szCs w:val="24"/>
        </w:rPr>
        <w:t>.</w:t>
      </w:r>
    </w:p>
    <w:sectPr w:rsidR="00164709" w:rsidRPr="002D379A" w:rsidSect="006859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4E580C"/>
    <w:multiLevelType w:val="hybridMultilevel"/>
    <w:tmpl w:val="8578E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9315E3"/>
    <w:multiLevelType w:val="hybridMultilevel"/>
    <w:tmpl w:val="DAB01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95"/>
    <w:rsid w:val="0000620D"/>
    <w:rsid w:val="00116076"/>
    <w:rsid w:val="00154C73"/>
    <w:rsid w:val="00164709"/>
    <w:rsid w:val="001742CC"/>
    <w:rsid w:val="001F3692"/>
    <w:rsid w:val="002D379A"/>
    <w:rsid w:val="004300AA"/>
    <w:rsid w:val="004405EA"/>
    <w:rsid w:val="00443DDC"/>
    <w:rsid w:val="004C5406"/>
    <w:rsid w:val="005253D2"/>
    <w:rsid w:val="00555734"/>
    <w:rsid w:val="0056669B"/>
    <w:rsid w:val="006859E9"/>
    <w:rsid w:val="007116FA"/>
    <w:rsid w:val="00716DEE"/>
    <w:rsid w:val="00765124"/>
    <w:rsid w:val="00802F96"/>
    <w:rsid w:val="008A611C"/>
    <w:rsid w:val="008E41F2"/>
    <w:rsid w:val="009D44C0"/>
    <w:rsid w:val="00A06995"/>
    <w:rsid w:val="00A257C7"/>
    <w:rsid w:val="00AF3A6C"/>
    <w:rsid w:val="00B76AC9"/>
    <w:rsid w:val="00C927A3"/>
    <w:rsid w:val="00CD1722"/>
    <w:rsid w:val="00DA5BEC"/>
    <w:rsid w:val="00DB4FA2"/>
    <w:rsid w:val="00DE0A0E"/>
    <w:rsid w:val="00E76678"/>
    <w:rsid w:val="00E92DB0"/>
    <w:rsid w:val="00F230E5"/>
    <w:rsid w:val="00F8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995"/>
    <w:rPr>
      <w:rFonts w:ascii="Tahoma" w:hAnsi="Tahoma" w:cs="Tahoma"/>
      <w:sz w:val="16"/>
      <w:szCs w:val="16"/>
      <w:lang w:val="en-GB"/>
    </w:rPr>
  </w:style>
  <w:style w:type="table" w:styleId="LightList-Accent1">
    <w:name w:val="Light List Accent 1"/>
    <w:basedOn w:val="TableNormal"/>
    <w:uiPriority w:val="61"/>
    <w:rsid w:val="00A0699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765124"/>
    <w:pPr>
      <w:ind w:left="720"/>
      <w:contextualSpacing/>
    </w:pPr>
  </w:style>
  <w:style w:type="table" w:styleId="TableGrid">
    <w:name w:val="Table Grid"/>
    <w:basedOn w:val="TableNormal"/>
    <w:uiPriority w:val="59"/>
    <w:rsid w:val="00116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4C540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995"/>
    <w:rPr>
      <w:rFonts w:ascii="Tahoma" w:hAnsi="Tahoma" w:cs="Tahoma"/>
      <w:sz w:val="16"/>
      <w:szCs w:val="16"/>
      <w:lang w:val="en-GB"/>
    </w:rPr>
  </w:style>
  <w:style w:type="table" w:styleId="LightList-Accent1">
    <w:name w:val="Light List Accent 1"/>
    <w:basedOn w:val="TableNormal"/>
    <w:uiPriority w:val="61"/>
    <w:rsid w:val="00A0699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765124"/>
    <w:pPr>
      <w:ind w:left="720"/>
      <w:contextualSpacing/>
    </w:pPr>
  </w:style>
  <w:style w:type="table" w:styleId="TableGrid">
    <w:name w:val="Table Grid"/>
    <w:basedOn w:val="TableNormal"/>
    <w:uiPriority w:val="59"/>
    <w:rsid w:val="00116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4C540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Gozdzik</dc:creator>
  <cp:lastModifiedBy>Agnes Gozdzik</cp:lastModifiedBy>
  <cp:revision>3</cp:revision>
  <dcterms:created xsi:type="dcterms:W3CDTF">2015-05-29T17:08:00Z</dcterms:created>
  <dcterms:modified xsi:type="dcterms:W3CDTF">2015-05-29T17:59:00Z</dcterms:modified>
</cp:coreProperties>
</file>